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C03CF" w14:textId="1812E70E" w:rsidR="00F41B9C" w:rsidRPr="00351D91" w:rsidRDefault="00333A45">
      <w:pPr>
        <w:rPr>
          <w:lang w:val="en-US"/>
        </w:rPr>
      </w:pPr>
      <w:r w:rsidRPr="00351D91">
        <w:rPr>
          <w:lang w:val="en-US"/>
        </w:rPr>
        <w:t>Additional file 3</w:t>
      </w:r>
    </w:p>
    <w:p w14:paraId="141E02B8" w14:textId="254CF75B" w:rsidR="00333A45" w:rsidRDefault="00333A45" w:rsidP="00333A45">
      <w:pPr>
        <w:rPr>
          <w:lang w:val="en-US"/>
        </w:rPr>
      </w:pPr>
      <w:r>
        <w:rPr>
          <w:lang w:val="en-US"/>
        </w:rPr>
        <w:t>T</w:t>
      </w:r>
      <w:r w:rsidRPr="00866C49">
        <w:rPr>
          <w:lang w:val="en-US"/>
        </w:rPr>
        <w:t>able S3. Variance Inflation Factors (VIF) for all covariates</w:t>
      </w:r>
    </w:p>
    <w:tbl>
      <w:tblPr>
        <w:tblStyle w:val="PlainTable2"/>
        <w:tblW w:w="3261" w:type="dxa"/>
        <w:tblLook w:val="04A0" w:firstRow="1" w:lastRow="0" w:firstColumn="1" w:lastColumn="0" w:noHBand="0" w:noVBand="1"/>
      </w:tblPr>
      <w:tblGrid>
        <w:gridCol w:w="2400"/>
        <w:gridCol w:w="609"/>
        <w:gridCol w:w="252"/>
      </w:tblGrid>
      <w:tr w:rsidR="00333A45" w:rsidRPr="00866C49" w14:paraId="55D97C35" w14:textId="77777777" w:rsidTr="00687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B05DD" w14:textId="77777777" w:rsidR="00333A45" w:rsidRPr="00866C49" w:rsidRDefault="00333A45" w:rsidP="00687A7E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0" w:type="auto"/>
            <w:hideMark/>
          </w:tcPr>
          <w:p w14:paraId="64FCD1E4" w14:textId="77777777" w:rsidR="00333A45" w:rsidRPr="00866C49" w:rsidRDefault="00333A45" w:rsidP="00687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VIF</w:t>
            </w:r>
          </w:p>
        </w:tc>
        <w:tc>
          <w:tcPr>
            <w:tcW w:w="0" w:type="auto"/>
          </w:tcPr>
          <w:p w14:paraId="520CF32A" w14:textId="77777777" w:rsidR="00333A45" w:rsidRPr="00866C49" w:rsidRDefault="00333A45" w:rsidP="00687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2A087E72" w14:textId="77777777" w:rsidTr="0068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7ED0F4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0322D000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0" w:type="auto"/>
          </w:tcPr>
          <w:p w14:paraId="69923BAE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653704ED" w14:textId="77777777" w:rsidTr="00687A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7AC0A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hideMark/>
          </w:tcPr>
          <w:p w14:paraId="2CBFC032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0" w:type="auto"/>
          </w:tcPr>
          <w:p w14:paraId="533CF95B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30D90533" w14:textId="77777777" w:rsidTr="0068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4F562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410658B0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18</w:t>
            </w:r>
          </w:p>
        </w:tc>
        <w:tc>
          <w:tcPr>
            <w:tcW w:w="0" w:type="auto"/>
          </w:tcPr>
          <w:p w14:paraId="2B853899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10D4F6B9" w14:textId="77777777" w:rsidTr="00687A7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9312C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M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45D02EF0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0" w:type="auto"/>
          </w:tcPr>
          <w:p w14:paraId="5EA591BD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0AA47A42" w14:textId="77777777" w:rsidTr="0068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9E2BC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Leadership/APN</w:t>
            </w:r>
          </w:p>
        </w:tc>
        <w:tc>
          <w:tcPr>
            <w:tcW w:w="0" w:type="auto"/>
            <w:hideMark/>
          </w:tcPr>
          <w:p w14:paraId="774C23BB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0" w:type="auto"/>
          </w:tcPr>
          <w:p w14:paraId="3F03AA2E" w14:textId="77777777" w:rsidR="00333A45" w:rsidRPr="00866C49" w:rsidRDefault="00333A45" w:rsidP="0068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33A45" w:rsidRPr="00866C49" w14:paraId="63B351D0" w14:textId="77777777" w:rsidTr="00687A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2FDC2" w14:textId="77777777" w:rsidR="00333A45" w:rsidRPr="00866C49" w:rsidRDefault="00333A45" w:rsidP="00687A7E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Job Resources (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mediator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hideMark/>
          </w:tcPr>
          <w:p w14:paraId="1EFDD5C4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0" w:type="auto"/>
          </w:tcPr>
          <w:p w14:paraId="0AFE9553" w14:textId="77777777" w:rsidR="00333A45" w:rsidRPr="00866C49" w:rsidRDefault="00333A45" w:rsidP="0068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</w:tbl>
    <w:p w14:paraId="71568F65" w14:textId="77777777" w:rsidR="00333A45" w:rsidRPr="008771AE" w:rsidRDefault="00333A45" w:rsidP="00333A45">
      <w:pPr>
        <w:rPr>
          <w:i/>
          <w:iCs/>
          <w:sz w:val="18"/>
          <w:szCs w:val="18"/>
          <w:lang w:val="en-US"/>
        </w:rPr>
      </w:pPr>
      <w:r w:rsidRPr="00351D91">
        <w:rPr>
          <w:rStyle w:val="Emphasis"/>
          <w:sz w:val="18"/>
          <w:szCs w:val="18"/>
          <w:lang w:val="en-US"/>
        </w:rPr>
        <w:t>Note.</w:t>
      </w:r>
      <w:r w:rsidRPr="008771AE">
        <w:rPr>
          <w:rStyle w:val="Emphasis"/>
          <w:sz w:val="18"/>
          <w:szCs w:val="18"/>
          <w:lang w:val="en-US"/>
        </w:rPr>
        <w:t xml:space="preserve"> No indication of multicollinearity (all VIF &lt; 2.5).</w:t>
      </w:r>
      <w:r>
        <w:rPr>
          <w:rStyle w:val="Emphasis"/>
          <w:sz w:val="18"/>
          <w:szCs w:val="18"/>
          <w:lang w:val="en-US"/>
        </w:rPr>
        <w:t xml:space="preserve"> </w:t>
      </w:r>
      <w:r w:rsidRPr="008771AE">
        <w:rPr>
          <w:rStyle w:val="Emphasis"/>
          <w:sz w:val="18"/>
          <w:szCs w:val="18"/>
          <w:lang w:val="en-US"/>
        </w:rPr>
        <w:t>BSN = Bachelor of Science in Nursing; MSN = Master of Science in Nursing; APN = Advanced Practice Nurse.</w:t>
      </w:r>
    </w:p>
    <w:p w14:paraId="58D06297" w14:textId="77777777" w:rsidR="00333A45" w:rsidRPr="00333A45" w:rsidRDefault="00333A45">
      <w:pPr>
        <w:rPr>
          <w:lang w:val="en-US"/>
        </w:rPr>
      </w:pPr>
    </w:p>
    <w:sectPr w:rsidR="00333A45" w:rsidRPr="00333A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45"/>
    <w:rsid w:val="00333A45"/>
    <w:rsid w:val="00351D91"/>
    <w:rsid w:val="004A0DB5"/>
    <w:rsid w:val="005636FE"/>
    <w:rsid w:val="00AF335D"/>
    <w:rsid w:val="00DE64EE"/>
    <w:rsid w:val="00E75CB7"/>
    <w:rsid w:val="00F4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3D8D8"/>
  <w15:chartTrackingRefBased/>
  <w15:docId w15:val="{2A356724-EBE5-4813-8354-2951EF8E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A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A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A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A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A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A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A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A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A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A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A45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33A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333A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Kleine</dc:creator>
  <cp:keywords/>
  <dc:description/>
  <cp:lastModifiedBy>Joan Kleine</cp:lastModifiedBy>
  <cp:revision>2</cp:revision>
  <dcterms:created xsi:type="dcterms:W3CDTF">2026-01-12T10:27:00Z</dcterms:created>
  <dcterms:modified xsi:type="dcterms:W3CDTF">2026-01-13T08:50:00Z</dcterms:modified>
</cp:coreProperties>
</file>